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1F751" w14:textId="77777777" w:rsidR="002340E0" w:rsidRPr="005F3CDB" w:rsidRDefault="002340E0" w:rsidP="002340E0">
      <w:pPr>
        <w:spacing w:line="360" w:lineRule="auto"/>
        <w:rPr>
          <w:color w:val="000000" w:themeColor="text1"/>
          <w:sz w:val="24"/>
          <w:szCs w:val="24"/>
        </w:rPr>
      </w:pPr>
      <w:r w:rsidRPr="00415EAB">
        <w:rPr>
          <w:b/>
          <w:bCs/>
          <w:color w:val="000000" w:themeColor="text1"/>
          <w:sz w:val="24"/>
          <w:szCs w:val="24"/>
        </w:rPr>
        <w:t>Supplementary Table 1</w:t>
      </w:r>
      <w:r w:rsidRPr="005F3CDB">
        <w:rPr>
          <w:color w:val="000000" w:themeColor="text1"/>
          <w:sz w:val="24"/>
          <w:szCs w:val="24"/>
        </w:rPr>
        <w:t>.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6"/>
        <w:gridCol w:w="2082"/>
        <w:gridCol w:w="1430"/>
        <w:gridCol w:w="1972"/>
      </w:tblGrid>
      <w:tr w:rsidR="002340E0" w:rsidRPr="005F3CDB" w14:paraId="6A614A93" w14:textId="77777777" w:rsidTr="00EC7B77">
        <w:tc>
          <w:tcPr>
            <w:tcW w:w="3866" w:type="dxa"/>
          </w:tcPr>
          <w:p w14:paraId="7D99B09E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Target antigen</w:t>
            </w:r>
          </w:p>
        </w:tc>
        <w:tc>
          <w:tcPr>
            <w:tcW w:w="2082" w:type="dxa"/>
          </w:tcPr>
          <w:p w14:paraId="0C19A792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Vendor or Source</w:t>
            </w:r>
          </w:p>
        </w:tc>
        <w:tc>
          <w:tcPr>
            <w:tcW w:w="1430" w:type="dxa"/>
          </w:tcPr>
          <w:p w14:paraId="4F3E3D6B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Catalog No.</w:t>
            </w:r>
          </w:p>
        </w:tc>
        <w:tc>
          <w:tcPr>
            <w:tcW w:w="1972" w:type="dxa"/>
          </w:tcPr>
          <w:p w14:paraId="21C70040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Working dilution</w:t>
            </w:r>
          </w:p>
        </w:tc>
      </w:tr>
      <w:tr w:rsidR="002340E0" w:rsidRPr="005F3CDB" w14:paraId="3FEE3563" w14:textId="77777777" w:rsidTr="00EC7B77">
        <w:tc>
          <w:tcPr>
            <w:tcW w:w="3866" w:type="dxa"/>
          </w:tcPr>
          <w:p w14:paraId="3176D381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Bassoon</w:t>
            </w:r>
          </w:p>
        </w:tc>
        <w:tc>
          <w:tcPr>
            <w:tcW w:w="2082" w:type="dxa"/>
          </w:tcPr>
          <w:p w14:paraId="369CB722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430" w:type="dxa"/>
          </w:tcPr>
          <w:p w14:paraId="352A60D4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b82958</w:t>
            </w:r>
          </w:p>
        </w:tc>
        <w:tc>
          <w:tcPr>
            <w:tcW w:w="1972" w:type="dxa"/>
          </w:tcPr>
          <w:p w14:paraId="35D177D0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2340E0" w:rsidRPr="005F3CDB" w14:paraId="5E82CD1D" w14:textId="77777777" w:rsidTr="00EC7B77">
        <w:tc>
          <w:tcPr>
            <w:tcW w:w="3866" w:type="dxa"/>
          </w:tcPr>
          <w:p w14:paraId="3082F41A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NF68</w:t>
            </w:r>
          </w:p>
        </w:tc>
        <w:tc>
          <w:tcPr>
            <w:tcW w:w="2082" w:type="dxa"/>
          </w:tcPr>
          <w:p w14:paraId="2ADB5AD2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Millipore Sigma</w:t>
            </w:r>
          </w:p>
        </w:tc>
        <w:tc>
          <w:tcPr>
            <w:tcW w:w="1430" w:type="dxa"/>
          </w:tcPr>
          <w:p w14:paraId="3C37E7CE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N5139</w:t>
            </w:r>
          </w:p>
        </w:tc>
        <w:tc>
          <w:tcPr>
            <w:tcW w:w="1972" w:type="dxa"/>
          </w:tcPr>
          <w:p w14:paraId="47C4A88C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340E0" w:rsidRPr="005F3CDB" w14:paraId="18295E2F" w14:textId="77777777" w:rsidTr="00EC7B77">
        <w:tc>
          <w:tcPr>
            <w:tcW w:w="3866" w:type="dxa"/>
          </w:tcPr>
          <w:p w14:paraId="5B03AB99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PSD95</w:t>
            </w:r>
          </w:p>
        </w:tc>
        <w:tc>
          <w:tcPr>
            <w:tcW w:w="2082" w:type="dxa"/>
          </w:tcPr>
          <w:p w14:paraId="36DAF329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430" w:type="dxa"/>
          </w:tcPr>
          <w:p w14:paraId="08AF38ED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b18258</w:t>
            </w:r>
          </w:p>
        </w:tc>
        <w:tc>
          <w:tcPr>
            <w:tcW w:w="1972" w:type="dxa"/>
          </w:tcPr>
          <w:p w14:paraId="45278515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2340E0" w:rsidRPr="005F3CDB" w14:paraId="7D5D67F9" w14:textId="77777777" w:rsidTr="00EC7B77">
        <w:tc>
          <w:tcPr>
            <w:tcW w:w="3866" w:type="dxa"/>
          </w:tcPr>
          <w:p w14:paraId="060EE59A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RBPMS</w:t>
            </w:r>
          </w:p>
        </w:tc>
        <w:tc>
          <w:tcPr>
            <w:tcW w:w="2082" w:type="dxa"/>
          </w:tcPr>
          <w:p w14:paraId="048B0516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Novus Biologicals</w:t>
            </w:r>
          </w:p>
        </w:tc>
        <w:tc>
          <w:tcPr>
            <w:tcW w:w="1430" w:type="dxa"/>
          </w:tcPr>
          <w:p w14:paraId="644EE30C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NBP2-20112</w:t>
            </w:r>
          </w:p>
        </w:tc>
        <w:tc>
          <w:tcPr>
            <w:tcW w:w="1972" w:type="dxa"/>
          </w:tcPr>
          <w:p w14:paraId="41693D31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340E0" w:rsidRPr="005F3CDB" w14:paraId="11EBD42F" w14:textId="77777777" w:rsidTr="00EC7B77">
        <w:tc>
          <w:tcPr>
            <w:tcW w:w="3866" w:type="dxa"/>
          </w:tcPr>
          <w:p w14:paraId="036AC03C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ynaptophysin</w:t>
            </w:r>
          </w:p>
        </w:tc>
        <w:tc>
          <w:tcPr>
            <w:tcW w:w="2082" w:type="dxa"/>
          </w:tcPr>
          <w:p w14:paraId="315D6C2E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430" w:type="dxa"/>
          </w:tcPr>
          <w:p w14:paraId="680BE4E5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GTX633821</w:t>
            </w:r>
          </w:p>
        </w:tc>
        <w:tc>
          <w:tcPr>
            <w:tcW w:w="1972" w:type="dxa"/>
          </w:tcPr>
          <w:p w14:paraId="2B590A45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300</w:t>
            </w:r>
          </w:p>
        </w:tc>
      </w:tr>
      <w:tr w:rsidR="002340E0" w:rsidRPr="005F3CDB" w14:paraId="340B0732" w14:textId="77777777" w:rsidTr="00EC7B77">
        <w:tc>
          <w:tcPr>
            <w:tcW w:w="3866" w:type="dxa"/>
          </w:tcPr>
          <w:p w14:paraId="1F37BDC2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TUJ1</w:t>
            </w:r>
          </w:p>
        </w:tc>
        <w:tc>
          <w:tcPr>
            <w:tcW w:w="2082" w:type="dxa"/>
          </w:tcPr>
          <w:p w14:paraId="3877752C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30" w:type="dxa"/>
          </w:tcPr>
          <w:p w14:paraId="59D6ED94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801202</w:t>
            </w:r>
          </w:p>
        </w:tc>
        <w:tc>
          <w:tcPr>
            <w:tcW w:w="1972" w:type="dxa"/>
          </w:tcPr>
          <w:p w14:paraId="25652361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2340E0" w:rsidRPr="005F3CDB" w14:paraId="1A0FAD47" w14:textId="77777777" w:rsidTr="00EC7B77">
        <w:tc>
          <w:tcPr>
            <w:tcW w:w="3866" w:type="dxa"/>
          </w:tcPr>
          <w:p w14:paraId="261FE388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lexa Fluor-488 conjugated donkey</w:t>
            </w:r>
          </w:p>
          <w:p w14:paraId="30688E22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nti-rabbit IgG antibody</w:t>
            </w:r>
          </w:p>
        </w:tc>
        <w:tc>
          <w:tcPr>
            <w:tcW w:w="2082" w:type="dxa"/>
          </w:tcPr>
          <w:p w14:paraId="36216AE5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430" w:type="dxa"/>
          </w:tcPr>
          <w:p w14:paraId="3B0EA40A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-21206</w:t>
            </w:r>
          </w:p>
        </w:tc>
        <w:tc>
          <w:tcPr>
            <w:tcW w:w="1972" w:type="dxa"/>
          </w:tcPr>
          <w:p w14:paraId="3BB7ED19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2340E0" w:rsidRPr="005F3CDB" w14:paraId="28809EB8" w14:textId="77777777" w:rsidTr="00EC7B77">
        <w:tc>
          <w:tcPr>
            <w:tcW w:w="3866" w:type="dxa"/>
          </w:tcPr>
          <w:p w14:paraId="6677446C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lexa Fluor-568 conjugated donkey</w:t>
            </w:r>
          </w:p>
          <w:p w14:paraId="0888D5F4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nti-mouse IgG antibody</w:t>
            </w:r>
          </w:p>
        </w:tc>
        <w:tc>
          <w:tcPr>
            <w:tcW w:w="2082" w:type="dxa"/>
          </w:tcPr>
          <w:p w14:paraId="0484A8A4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430" w:type="dxa"/>
          </w:tcPr>
          <w:p w14:paraId="70465B7D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-10037</w:t>
            </w:r>
          </w:p>
        </w:tc>
        <w:tc>
          <w:tcPr>
            <w:tcW w:w="1972" w:type="dxa"/>
          </w:tcPr>
          <w:p w14:paraId="5630C84A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2340E0" w:rsidRPr="005F3CDB" w14:paraId="57114EAB" w14:textId="77777777" w:rsidTr="00EC7B77">
        <w:tc>
          <w:tcPr>
            <w:tcW w:w="3866" w:type="dxa"/>
          </w:tcPr>
          <w:p w14:paraId="6955B888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lexa Fluor-647 conjugated donkey</w:t>
            </w:r>
          </w:p>
          <w:p w14:paraId="18952262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nti-chicken IgG antibody</w:t>
            </w:r>
          </w:p>
        </w:tc>
        <w:tc>
          <w:tcPr>
            <w:tcW w:w="2082" w:type="dxa"/>
          </w:tcPr>
          <w:p w14:paraId="2C54CF70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430" w:type="dxa"/>
          </w:tcPr>
          <w:p w14:paraId="4CA6BA41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703-605-155</w:t>
            </w:r>
          </w:p>
        </w:tc>
        <w:tc>
          <w:tcPr>
            <w:tcW w:w="1972" w:type="dxa"/>
          </w:tcPr>
          <w:p w14:paraId="33441CCA" w14:textId="77777777" w:rsidR="002340E0" w:rsidRPr="005F3CDB" w:rsidRDefault="002340E0" w:rsidP="00EC7B77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1:100</w:t>
            </w:r>
          </w:p>
        </w:tc>
      </w:tr>
    </w:tbl>
    <w:p w14:paraId="4E03D56E" w14:textId="77777777" w:rsidR="002340E0" w:rsidRPr="005F3CDB" w:rsidRDefault="002340E0" w:rsidP="002340E0">
      <w:pPr>
        <w:spacing w:line="360" w:lineRule="auto"/>
        <w:rPr>
          <w:color w:val="000000" w:themeColor="text1"/>
          <w:sz w:val="24"/>
          <w:szCs w:val="24"/>
        </w:rPr>
      </w:pPr>
    </w:p>
    <w:p w14:paraId="041FB89A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  <w:r w:rsidRPr="00134804"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5F3CDB">
        <w:rPr>
          <w:b/>
          <w:color w:val="000000" w:themeColor="text1"/>
          <w:sz w:val="24"/>
          <w:szCs w:val="24"/>
        </w:rPr>
        <w:t xml:space="preserve">Table </w:t>
      </w:r>
      <w:r>
        <w:rPr>
          <w:b/>
          <w:color w:val="000000" w:themeColor="text1"/>
          <w:sz w:val="24"/>
          <w:szCs w:val="24"/>
        </w:rPr>
        <w:t>2</w:t>
      </w:r>
      <w:r w:rsidRPr="005F3CDB">
        <w:rPr>
          <w:color w:val="000000" w:themeColor="text1"/>
          <w:sz w:val="24"/>
          <w:szCs w:val="24"/>
        </w:rPr>
        <w:t>. Effect of SPG302 administration on RBPMS-positive RGC survival in the middle and peripheral retina from glaucomatous mice induced by MB-induced ocular hypertension, related to Figure 2.</w:t>
      </w:r>
    </w:p>
    <w:p w14:paraId="4FF9A50A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1800"/>
        <w:gridCol w:w="2610"/>
        <w:gridCol w:w="2970"/>
      </w:tblGrid>
      <w:tr w:rsidR="002340E0" w:rsidRPr="005F3CDB" w14:paraId="3EEBA561" w14:textId="77777777" w:rsidTr="00EC7B77">
        <w:tc>
          <w:tcPr>
            <w:tcW w:w="1975" w:type="dxa"/>
          </w:tcPr>
          <w:p w14:paraId="373D5A35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800" w:type="dxa"/>
          </w:tcPr>
          <w:p w14:paraId="47BA7A78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Age </w:t>
            </w:r>
          </w:p>
          <w:p w14:paraId="57F937EA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(Months)</w:t>
            </w:r>
          </w:p>
        </w:tc>
        <w:tc>
          <w:tcPr>
            <w:tcW w:w="5580" w:type="dxa"/>
            <w:gridSpan w:val="2"/>
          </w:tcPr>
          <w:p w14:paraId="0EE3028C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RGC density per retina</w:t>
            </w:r>
          </w:p>
          <w:p w14:paraId="35E575F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(RGCs/mm</w:t>
            </w:r>
            <w:r w:rsidRPr="005F3CDB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F3CDB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2340E0" w:rsidRPr="005F3CDB" w14:paraId="748445AB" w14:textId="77777777" w:rsidTr="00EC7B77">
        <w:tc>
          <w:tcPr>
            <w:tcW w:w="3775" w:type="dxa"/>
            <w:gridSpan w:val="2"/>
          </w:tcPr>
          <w:p w14:paraId="71343E7F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C4E7A2E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970" w:type="dxa"/>
          </w:tcPr>
          <w:p w14:paraId="69B2341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Peripheral</w:t>
            </w:r>
          </w:p>
        </w:tc>
      </w:tr>
      <w:tr w:rsidR="002340E0" w:rsidRPr="005F3CDB" w14:paraId="4DBC4222" w14:textId="77777777" w:rsidTr="00EC7B77">
        <w:tc>
          <w:tcPr>
            <w:tcW w:w="1975" w:type="dxa"/>
          </w:tcPr>
          <w:p w14:paraId="117194A1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CNT</w:t>
            </w:r>
          </w:p>
        </w:tc>
        <w:tc>
          <w:tcPr>
            <w:tcW w:w="1800" w:type="dxa"/>
          </w:tcPr>
          <w:p w14:paraId="4D5FA05B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6897A1EA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734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132</w:t>
            </w:r>
          </w:p>
        </w:tc>
        <w:tc>
          <w:tcPr>
            <w:tcW w:w="2970" w:type="dxa"/>
          </w:tcPr>
          <w:p w14:paraId="1C2B8C9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005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86</w:t>
            </w:r>
          </w:p>
        </w:tc>
      </w:tr>
      <w:tr w:rsidR="002340E0" w:rsidRPr="005F3CDB" w14:paraId="25E5481F" w14:textId="77777777" w:rsidTr="00EC7B77">
        <w:tc>
          <w:tcPr>
            <w:tcW w:w="1975" w:type="dxa"/>
          </w:tcPr>
          <w:p w14:paraId="4A41F9AD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MB</w:t>
            </w:r>
          </w:p>
        </w:tc>
        <w:tc>
          <w:tcPr>
            <w:tcW w:w="1800" w:type="dxa"/>
          </w:tcPr>
          <w:p w14:paraId="60144E31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0608A0AB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168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84</w:t>
            </w:r>
          </w:p>
        </w:tc>
        <w:tc>
          <w:tcPr>
            <w:tcW w:w="2970" w:type="dxa"/>
          </w:tcPr>
          <w:p w14:paraId="1408850F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2424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76</w:t>
            </w:r>
          </w:p>
        </w:tc>
      </w:tr>
      <w:tr w:rsidR="002340E0" w:rsidRPr="005F3CDB" w14:paraId="7EF2862D" w14:textId="77777777" w:rsidTr="00EC7B77">
        <w:tc>
          <w:tcPr>
            <w:tcW w:w="1975" w:type="dxa"/>
          </w:tcPr>
          <w:p w14:paraId="680CA586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MB</w:t>
            </w:r>
          </w:p>
        </w:tc>
        <w:tc>
          <w:tcPr>
            <w:tcW w:w="1800" w:type="dxa"/>
          </w:tcPr>
          <w:p w14:paraId="483704D5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01C14297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506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59</w:t>
            </w:r>
          </w:p>
        </w:tc>
        <w:tc>
          <w:tcPr>
            <w:tcW w:w="2970" w:type="dxa"/>
          </w:tcPr>
          <w:p w14:paraId="6E243AD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2837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55</w:t>
            </w:r>
          </w:p>
        </w:tc>
      </w:tr>
      <w:tr w:rsidR="002340E0" w:rsidRPr="005F3CDB" w14:paraId="49A75581" w14:textId="77777777" w:rsidTr="00EC7B77">
        <w:tc>
          <w:tcPr>
            <w:tcW w:w="1975" w:type="dxa"/>
          </w:tcPr>
          <w:p w14:paraId="391259F8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CNT</w:t>
            </w:r>
          </w:p>
        </w:tc>
        <w:tc>
          <w:tcPr>
            <w:tcW w:w="1800" w:type="dxa"/>
          </w:tcPr>
          <w:p w14:paraId="10124F0C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296F2B92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471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42</w:t>
            </w:r>
          </w:p>
        </w:tc>
        <w:tc>
          <w:tcPr>
            <w:tcW w:w="2970" w:type="dxa"/>
          </w:tcPr>
          <w:p w14:paraId="28E739F6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2825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63</w:t>
            </w:r>
          </w:p>
        </w:tc>
      </w:tr>
    </w:tbl>
    <w:p w14:paraId="3388061D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  <w:r w:rsidRPr="005F3CDB">
        <w:rPr>
          <w:color w:val="000000" w:themeColor="text1"/>
          <w:sz w:val="24"/>
          <w:szCs w:val="24"/>
        </w:rPr>
        <w:t xml:space="preserve">All results were reported as means </w:t>
      </w:r>
      <w:r w:rsidRPr="005F3CDB">
        <w:rPr>
          <w:color w:val="000000" w:themeColor="text1"/>
          <w:sz w:val="24"/>
          <w:szCs w:val="24"/>
        </w:rPr>
        <w:sym w:font="Symbol" w:char="F0B1"/>
      </w:r>
      <w:r w:rsidRPr="005F3CDB">
        <w:rPr>
          <w:color w:val="000000" w:themeColor="text1"/>
          <w:sz w:val="24"/>
          <w:szCs w:val="24"/>
        </w:rPr>
        <w:t xml:space="preserve"> SEM. </w:t>
      </w:r>
    </w:p>
    <w:p w14:paraId="045F4E9F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</w:p>
    <w:p w14:paraId="5757D332" w14:textId="77777777" w:rsidR="002340E0" w:rsidRPr="005F3CDB" w:rsidRDefault="002340E0" w:rsidP="002340E0">
      <w:pPr>
        <w:rPr>
          <w:b/>
          <w:color w:val="000000" w:themeColor="text1"/>
          <w:sz w:val="24"/>
          <w:szCs w:val="24"/>
        </w:rPr>
      </w:pPr>
    </w:p>
    <w:p w14:paraId="5F4E1029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  <w:r w:rsidRPr="00134804"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5F3CDB">
        <w:rPr>
          <w:b/>
          <w:color w:val="000000" w:themeColor="text1"/>
          <w:sz w:val="24"/>
          <w:szCs w:val="24"/>
        </w:rPr>
        <w:t xml:space="preserve">Table </w:t>
      </w:r>
      <w:r>
        <w:rPr>
          <w:b/>
          <w:color w:val="000000" w:themeColor="text1"/>
          <w:sz w:val="24"/>
          <w:szCs w:val="24"/>
        </w:rPr>
        <w:t>3</w:t>
      </w:r>
      <w:r w:rsidRPr="005F3CDB">
        <w:rPr>
          <w:color w:val="000000" w:themeColor="text1"/>
          <w:sz w:val="24"/>
          <w:szCs w:val="24"/>
        </w:rPr>
        <w:t>. Effect of SPG302 administration on RGC axons in the ONHs from glaucomatous mice induced by MB-induced ocular hypertension, related to Figure 4.</w:t>
      </w:r>
    </w:p>
    <w:p w14:paraId="50CEDD6B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1800"/>
        <w:gridCol w:w="5580"/>
      </w:tblGrid>
      <w:tr w:rsidR="002340E0" w:rsidRPr="005F3CDB" w14:paraId="3AB6A2B7" w14:textId="77777777" w:rsidTr="00EC7B77">
        <w:tc>
          <w:tcPr>
            <w:tcW w:w="1975" w:type="dxa"/>
          </w:tcPr>
          <w:p w14:paraId="2B113A9F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800" w:type="dxa"/>
          </w:tcPr>
          <w:p w14:paraId="4F02BD0D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Age </w:t>
            </w:r>
          </w:p>
          <w:p w14:paraId="371B8D04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(Months)</w:t>
            </w:r>
          </w:p>
        </w:tc>
        <w:tc>
          <w:tcPr>
            <w:tcW w:w="5580" w:type="dxa"/>
          </w:tcPr>
          <w:p w14:paraId="36FD9E82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Number of RGC axons (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6D"/>
            </w:r>
            <w:r w:rsidRPr="005F3CDB">
              <w:rPr>
                <w:color w:val="000000" w:themeColor="text1"/>
                <w:sz w:val="24"/>
                <w:szCs w:val="24"/>
              </w:rPr>
              <w:t>m</w:t>
            </w:r>
            <w:r w:rsidRPr="005F3CDB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F3CDB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2340E0" w:rsidRPr="005F3CDB" w14:paraId="2D3573A8" w14:textId="77777777" w:rsidTr="00EC7B77">
        <w:tc>
          <w:tcPr>
            <w:tcW w:w="1975" w:type="dxa"/>
          </w:tcPr>
          <w:p w14:paraId="0B8D16E2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CNT</w:t>
            </w:r>
          </w:p>
        </w:tc>
        <w:tc>
          <w:tcPr>
            <w:tcW w:w="1800" w:type="dxa"/>
          </w:tcPr>
          <w:p w14:paraId="3EB38BC2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0905590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0.83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0.02</w:t>
            </w:r>
          </w:p>
        </w:tc>
      </w:tr>
      <w:tr w:rsidR="002340E0" w:rsidRPr="005F3CDB" w14:paraId="32C605D3" w14:textId="77777777" w:rsidTr="00EC7B77">
        <w:tc>
          <w:tcPr>
            <w:tcW w:w="1975" w:type="dxa"/>
          </w:tcPr>
          <w:p w14:paraId="76A2AF26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MB</w:t>
            </w:r>
          </w:p>
        </w:tc>
        <w:tc>
          <w:tcPr>
            <w:tcW w:w="1800" w:type="dxa"/>
          </w:tcPr>
          <w:p w14:paraId="5A262AB5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05413CCC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0.70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0.02</w:t>
            </w:r>
          </w:p>
        </w:tc>
      </w:tr>
      <w:tr w:rsidR="002340E0" w:rsidRPr="005F3CDB" w14:paraId="4237EF3A" w14:textId="77777777" w:rsidTr="00EC7B77">
        <w:tc>
          <w:tcPr>
            <w:tcW w:w="1975" w:type="dxa"/>
          </w:tcPr>
          <w:p w14:paraId="71DA2D77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lastRenderedPageBreak/>
              <w:t>SPG302-MB</w:t>
            </w:r>
          </w:p>
        </w:tc>
        <w:tc>
          <w:tcPr>
            <w:tcW w:w="1800" w:type="dxa"/>
          </w:tcPr>
          <w:p w14:paraId="5A0F28D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129D93B3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0.81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0.03</w:t>
            </w:r>
          </w:p>
        </w:tc>
      </w:tr>
      <w:tr w:rsidR="002340E0" w:rsidRPr="005F3CDB" w14:paraId="519F7580" w14:textId="77777777" w:rsidTr="00EC7B77">
        <w:tc>
          <w:tcPr>
            <w:tcW w:w="1975" w:type="dxa"/>
          </w:tcPr>
          <w:p w14:paraId="76E15C8F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CNT</w:t>
            </w:r>
          </w:p>
        </w:tc>
        <w:tc>
          <w:tcPr>
            <w:tcW w:w="1800" w:type="dxa"/>
          </w:tcPr>
          <w:p w14:paraId="3EA8C7A5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6BFFDBC8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0.81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0.02</w:t>
            </w:r>
          </w:p>
        </w:tc>
      </w:tr>
    </w:tbl>
    <w:p w14:paraId="6D6B9447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  <w:r w:rsidRPr="005F3CDB">
        <w:rPr>
          <w:color w:val="000000" w:themeColor="text1"/>
          <w:sz w:val="24"/>
          <w:szCs w:val="24"/>
        </w:rPr>
        <w:t xml:space="preserve">All results were reported as means </w:t>
      </w:r>
      <w:r w:rsidRPr="005F3CDB">
        <w:rPr>
          <w:color w:val="000000" w:themeColor="text1"/>
          <w:sz w:val="24"/>
          <w:szCs w:val="24"/>
        </w:rPr>
        <w:sym w:font="Symbol" w:char="F0B1"/>
      </w:r>
      <w:r w:rsidRPr="005F3CDB">
        <w:rPr>
          <w:color w:val="000000" w:themeColor="text1"/>
          <w:sz w:val="24"/>
          <w:szCs w:val="24"/>
        </w:rPr>
        <w:t xml:space="preserve"> SEM. </w:t>
      </w:r>
    </w:p>
    <w:p w14:paraId="53244D65" w14:textId="77777777" w:rsidR="002340E0" w:rsidRPr="005F3CDB" w:rsidRDefault="002340E0" w:rsidP="002340E0">
      <w:pPr>
        <w:rPr>
          <w:b/>
          <w:color w:val="000000" w:themeColor="text1"/>
          <w:sz w:val="24"/>
          <w:szCs w:val="24"/>
        </w:rPr>
      </w:pPr>
    </w:p>
    <w:p w14:paraId="32BA0138" w14:textId="77777777" w:rsidR="002340E0" w:rsidRPr="005F3CDB" w:rsidRDefault="002340E0" w:rsidP="002340E0">
      <w:pPr>
        <w:rPr>
          <w:b/>
          <w:color w:val="000000" w:themeColor="text1"/>
          <w:sz w:val="24"/>
          <w:szCs w:val="24"/>
        </w:rPr>
      </w:pPr>
    </w:p>
    <w:p w14:paraId="24CD9FE8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  <w:r w:rsidRPr="00134804"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5F3CDB">
        <w:rPr>
          <w:b/>
          <w:color w:val="000000" w:themeColor="text1"/>
          <w:sz w:val="24"/>
          <w:szCs w:val="24"/>
        </w:rPr>
        <w:t xml:space="preserve">Table </w:t>
      </w:r>
      <w:r>
        <w:rPr>
          <w:b/>
          <w:color w:val="000000" w:themeColor="text1"/>
          <w:sz w:val="24"/>
          <w:szCs w:val="24"/>
        </w:rPr>
        <w:t>4</w:t>
      </w:r>
      <w:r w:rsidRPr="005F3CDB">
        <w:rPr>
          <w:color w:val="000000" w:themeColor="text1"/>
          <w:sz w:val="24"/>
          <w:szCs w:val="24"/>
        </w:rPr>
        <w:t xml:space="preserve">. Effect of SPG302 administration on </w:t>
      </w:r>
      <w:proofErr w:type="spellStart"/>
      <w:r w:rsidRPr="005F3CDB">
        <w:rPr>
          <w:color w:val="000000" w:themeColor="text1"/>
          <w:sz w:val="24"/>
          <w:szCs w:val="24"/>
        </w:rPr>
        <w:t>pERG</w:t>
      </w:r>
      <w:proofErr w:type="spellEnd"/>
      <w:r w:rsidRPr="005F3CDB">
        <w:rPr>
          <w:color w:val="000000" w:themeColor="text1"/>
          <w:sz w:val="24"/>
          <w:szCs w:val="24"/>
        </w:rPr>
        <w:t xml:space="preserve"> amplitude and </w:t>
      </w:r>
      <w:proofErr w:type="spellStart"/>
      <w:r w:rsidRPr="005F3CDB">
        <w:rPr>
          <w:color w:val="000000" w:themeColor="text1"/>
          <w:sz w:val="24"/>
          <w:szCs w:val="24"/>
        </w:rPr>
        <w:t>pVEP</w:t>
      </w:r>
      <w:proofErr w:type="spellEnd"/>
      <w:r w:rsidRPr="005F3CDB">
        <w:rPr>
          <w:color w:val="000000" w:themeColor="text1"/>
          <w:sz w:val="24"/>
          <w:szCs w:val="24"/>
        </w:rPr>
        <w:t xml:space="preserve"> amplitude and latency from glaucomatous mice induced by MB-induced ocular hypertension, related to Figure 5.</w:t>
      </w:r>
    </w:p>
    <w:p w14:paraId="7F7C4398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00"/>
        <w:gridCol w:w="5575"/>
      </w:tblGrid>
      <w:tr w:rsidR="002340E0" w:rsidRPr="005F3CDB" w14:paraId="27C79AA0" w14:textId="77777777" w:rsidTr="00EC7B77">
        <w:tc>
          <w:tcPr>
            <w:tcW w:w="1975" w:type="dxa"/>
          </w:tcPr>
          <w:p w14:paraId="5D3A26E3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800" w:type="dxa"/>
          </w:tcPr>
          <w:p w14:paraId="1AF2B84C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Age (Months)</w:t>
            </w:r>
          </w:p>
        </w:tc>
        <w:tc>
          <w:tcPr>
            <w:tcW w:w="5575" w:type="dxa"/>
          </w:tcPr>
          <w:p w14:paraId="6C94E95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Visual function tests (</w:t>
            </w: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pERG</w:t>
            </w:r>
            <w:proofErr w:type="spellEnd"/>
            <w:r w:rsidRPr="005F3CDB">
              <w:rPr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pVEP</w:t>
            </w:r>
            <w:proofErr w:type="spellEnd"/>
            <w:r w:rsidRPr="005F3CDB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2340E0" w:rsidRPr="005F3CDB" w14:paraId="1FC2FC24" w14:textId="77777777" w:rsidTr="00EC7B77">
        <w:tc>
          <w:tcPr>
            <w:tcW w:w="3775" w:type="dxa"/>
            <w:gridSpan w:val="2"/>
          </w:tcPr>
          <w:p w14:paraId="2F83A9A4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575" w:type="dxa"/>
          </w:tcPr>
          <w:p w14:paraId="690FD74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pERG</w:t>
            </w:r>
            <w:proofErr w:type="spellEnd"/>
            <w:r w:rsidRPr="005F3CDB">
              <w:rPr>
                <w:color w:val="000000" w:themeColor="text1"/>
                <w:sz w:val="24"/>
                <w:szCs w:val="24"/>
              </w:rPr>
              <w:t xml:space="preserve"> Amplitude</w:t>
            </w:r>
          </w:p>
        </w:tc>
      </w:tr>
      <w:tr w:rsidR="002340E0" w:rsidRPr="005F3CDB" w14:paraId="513952FB" w14:textId="77777777" w:rsidTr="00EC7B77">
        <w:tc>
          <w:tcPr>
            <w:tcW w:w="1975" w:type="dxa"/>
          </w:tcPr>
          <w:p w14:paraId="164FA4C8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CNT</w:t>
            </w:r>
          </w:p>
        </w:tc>
        <w:tc>
          <w:tcPr>
            <w:tcW w:w="1800" w:type="dxa"/>
          </w:tcPr>
          <w:p w14:paraId="08714CE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7D9ED40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42.89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1.20</w:t>
            </w:r>
          </w:p>
        </w:tc>
      </w:tr>
      <w:tr w:rsidR="002340E0" w:rsidRPr="005F3CDB" w14:paraId="2BBBD607" w14:textId="77777777" w:rsidTr="00EC7B77">
        <w:tc>
          <w:tcPr>
            <w:tcW w:w="1975" w:type="dxa"/>
          </w:tcPr>
          <w:p w14:paraId="1F314ED0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MB</w:t>
            </w:r>
          </w:p>
        </w:tc>
        <w:tc>
          <w:tcPr>
            <w:tcW w:w="1800" w:type="dxa"/>
          </w:tcPr>
          <w:p w14:paraId="41A93D0E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14982478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8.52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1.23</w:t>
            </w:r>
          </w:p>
        </w:tc>
      </w:tr>
      <w:tr w:rsidR="002340E0" w:rsidRPr="005F3CDB" w14:paraId="084FA6C1" w14:textId="77777777" w:rsidTr="00EC7B77">
        <w:tc>
          <w:tcPr>
            <w:tcW w:w="1975" w:type="dxa"/>
          </w:tcPr>
          <w:p w14:paraId="600E9A7D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MB</w:t>
            </w:r>
          </w:p>
        </w:tc>
        <w:tc>
          <w:tcPr>
            <w:tcW w:w="1800" w:type="dxa"/>
          </w:tcPr>
          <w:p w14:paraId="2B49A65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437F5E4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17.83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2.05</w:t>
            </w:r>
          </w:p>
        </w:tc>
      </w:tr>
      <w:tr w:rsidR="002340E0" w:rsidRPr="005F3CDB" w14:paraId="6EC8BD98" w14:textId="77777777" w:rsidTr="00EC7B77">
        <w:tc>
          <w:tcPr>
            <w:tcW w:w="1975" w:type="dxa"/>
          </w:tcPr>
          <w:p w14:paraId="72BCE3FF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CNT</w:t>
            </w:r>
          </w:p>
        </w:tc>
        <w:tc>
          <w:tcPr>
            <w:tcW w:w="1800" w:type="dxa"/>
          </w:tcPr>
          <w:p w14:paraId="53839C15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7B07A16D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42.14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1.41</w:t>
            </w:r>
          </w:p>
        </w:tc>
      </w:tr>
      <w:tr w:rsidR="002340E0" w:rsidRPr="005F3CDB" w14:paraId="1A66B818" w14:textId="77777777" w:rsidTr="00EC7B77">
        <w:tc>
          <w:tcPr>
            <w:tcW w:w="3775" w:type="dxa"/>
            <w:gridSpan w:val="2"/>
          </w:tcPr>
          <w:p w14:paraId="261E58BF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575" w:type="dxa"/>
          </w:tcPr>
          <w:p w14:paraId="753F59D8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pVEP</w:t>
            </w:r>
            <w:proofErr w:type="spellEnd"/>
            <w:r w:rsidRPr="005F3CDB">
              <w:rPr>
                <w:color w:val="000000" w:themeColor="text1"/>
                <w:sz w:val="24"/>
                <w:szCs w:val="24"/>
              </w:rPr>
              <w:t xml:space="preserve"> Amplitude</w:t>
            </w:r>
          </w:p>
        </w:tc>
      </w:tr>
      <w:tr w:rsidR="002340E0" w:rsidRPr="005F3CDB" w14:paraId="7308D4E3" w14:textId="77777777" w:rsidTr="00EC7B77">
        <w:tc>
          <w:tcPr>
            <w:tcW w:w="1975" w:type="dxa"/>
          </w:tcPr>
          <w:p w14:paraId="71B13786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CNT</w:t>
            </w:r>
          </w:p>
        </w:tc>
        <w:tc>
          <w:tcPr>
            <w:tcW w:w="1800" w:type="dxa"/>
          </w:tcPr>
          <w:p w14:paraId="36AC027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7FE799EB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7.26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3.23</w:t>
            </w:r>
          </w:p>
        </w:tc>
      </w:tr>
      <w:tr w:rsidR="002340E0" w:rsidRPr="005F3CDB" w14:paraId="06B64390" w14:textId="77777777" w:rsidTr="00EC7B77">
        <w:tc>
          <w:tcPr>
            <w:tcW w:w="1975" w:type="dxa"/>
          </w:tcPr>
          <w:p w14:paraId="34DC06B8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MB</w:t>
            </w:r>
          </w:p>
        </w:tc>
        <w:tc>
          <w:tcPr>
            <w:tcW w:w="1800" w:type="dxa"/>
          </w:tcPr>
          <w:p w14:paraId="77FA9D3A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646EB8D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26.91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1.30</w:t>
            </w:r>
          </w:p>
        </w:tc>
      </w:tr>
      <w:tr w:rsidR="002340E0" w:rsidRPr="005F3CDB" w14:paraId="2AA6D897" w14:textId="77777777" w:rsidTr="00EC7B77">
        <w:tc>
          <w:tcPr>
            <w:tcW w:w="1975" w:type="dxa"/>
          </w:tcPr>
          <w:p w14:paraId="194A9FEA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MB</w:t>
            </w:r>
          </w:p>
        </w:tc>
        <w:tc>
          <w:tcPr>
            <w:tcW w:w="1800" w:type="dxa"/>
          </w:tcPr>
          <w:p w14:paraId="5EE59B1D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297C8FD6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30.46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2.69</w:t>
            </w:r>
          </w:p>
        </w:tc>
      </w:tr>
      <w:tr w:rsidR="002340E0" w:rsidRPr="005F3CDB" w14:paraId="18FAABD3" w14:textId="77777777" w:rsidTr="00EC7B77">
        <w:tc>
          <w:tcPr>
            <w:tcW w:w="1975" w:type="dxa"/>
          </w:tcPr>
          <w:p w14:paraId="5DCFD625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CNT</w:t>
            </w:r>
          </w:p>
        </w:tc>
        <w:tc>
          <w:tcPr>
            <w:tcW w:w="1800" w:type="dxa"/>
          </w:tcPr>
          <w:p w14:paraId="0957399D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7249EC4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40.61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2.79</w:t>
            </w:r>
          </w:p>
        </w:tc>
      </w:tr>
      <w:tr w:rsidR="002340E0" w:rsidRPr="005F3CDB" w14:paraId="7930CAAB" w14:textId="77777777" w:rsidTr="00EC7B77">
        <w:tc>
          <w:tcPr>
            <w:tcW w:w="3775" w:type="dxa"/>
            <w:gridSpan w:val="2"/>
          </w:tcPr>
          <w:p w14:paraId="639E8881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575" w:type="dxa"/>
          </w:tcPr>
          <w:p w14:paraId="53E7A84F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F3CDB">
              <w:rPr>
                <w:color w:val="000000" w:themeColor="text1"/>
                <w:sz w:val="24"/>
                <w:szCs w:val="24"/>
              </w:rPr>
              <w:t>pVEP</w:t>
            </w:r>
            <w:proofErr w:type="spellEnd"/>
            <w:r w:rsidRPr="005F3CDB">
              <w:rPr>
                <w:color w:val="000000" w:themeColor="text1"/>
                <w:sz w:val="24"/>
                <w:szCs w:val="24"/>
              </w:rPr>
              <w:t xml:space="preserve"> Latency</w:t>
            </w:r>
          </w:p>
        </w:tc>
      </w:tr>
      <w:tr w:rsidR="002340E0" w:rsidRPr="005F3CDB" w14:paraId="35A614A9" w14:textId="77777777" w:rsidTr="00EC7B77">
        <w:tc>
          <w:tcPr>
            <w:tcW w:w="1975" w:type="dxa"/>
          </w:tcPr>
          <w:p w14:paraId="5FDBF882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CNT</w:t>
            </w:r>
          </w:p>
        </w:tc>
        <w:tc>
          <w:tcPr>
            <w:tcW w:w="1800" w:type="dxa"/>
          </w:tcPr>
          <w:p w14:paraId="14D96CC5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742E775D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129.8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6.51</w:t>
            </w:r>
          </w:p>
        </w:tc>
      </w:tr>
      <w:tr w:rsidR="002340E0" w:rsidRPr="005F3CDB" w14:paraId="2A7ACE7E" w14:textId="77777777" w:rsidTr="00EC7B77">
        <w:tc>
          <w:tcPr>
            <w:tcW w:w="1975" w:type="dxa"/>
          </w:tcPr>
          <w:p w14:paraId="3F736432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DMSO-MB</w:t>
            </w:r>
          </w:p>
        </w:tc>
        <w:tc>
          <w:tcPr>
            <w:tcW w:w="1800" w:type="dxa"/>
          </w:tcPr>
          <w:p w14:paraId="48D7B2F9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15F9C803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159.6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7.97</w:t>
            </w:r>
          </w:p>
        </w:tc>
      </w:tr>
      <w:tr w:rsidR="002340E0" w:rsidRPr="005F3CDB" w14:paraId="63B272B5" w14:textId="77777777" w:rsidTr="00EC7B77">
        <w:tc>
          <w:tcPr>
            <w:tcW w:w="1975" w:type="dxa"/>
          </w:tcPr>
          <w:p w14:paraId="4450827A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MB</w:t>
            </w:r>
          </w:p>
        </w:tc>
        <w:tc>
          <w:tcPr>
            <w:tcW w:w="1800" w:type="dxa"/>
          </w:tcPr>
          <w:p w14:paraId="5FAA5FD4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262B3C3B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158.3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8.46</w:t>
            </w:r>
          </w:p>
        </w:tc>
      </w:tr>
      <w:tr w:rsidR="002340E0" w:rsidRPr="005F3CDB" w14:paraId="0A9D1FE5" w14:textId="77777777" w:rsidTr="00EC7B77">
        <w:tc>
          <w:tcPr>
            <w:tcW w:w="1975" w:type="dxa"/>
          </w:tcPr>
          <w:p w14:paraId="4FE76A56" w14:textId="77777777" w:rsidR="002340E0" w:rsidRPr="005F3CDB" w:rsidRDefault="002340E0" w:rsidP="00EC7B77">
            <w:pPr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SPG302-CNT</w:t>
            </w:r>
          </w:p>
        </w:tc>
        <w:tc>
          <w:tcPr>
            <w:tcW w:w="1800" w:type="dxa"/>
          </w:tcPr>
          <w:p w14:paraId="7BE7443F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75" w:type="dxa"/>
          </w:tcPr>
          <w:p w14:paraId="72323160" w14:textId="77777777" w:rsidR="002340E0" w:rsidRPr="005F3CDB" w:rsidRDefault="002340E0" w:rsidP="00EC7B7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5F3CDB">
              <w:rPr>
                <w:color w:val="000000" w:themeColor="text1"/>
                <w:sz w:val="24"/>
                <w:szCs w:val="24"/>
              </w:rPr>
              <w:t xml:space="preserve">135.2 </w:t>
            </w:r>
            <w:r w:rsidRPr="005F3CDB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5F3CDB">
              <w:rPr>
                <w:color w:val="000000" w:themeColor="text1"/>
                <w:sz w:val="24"/>
                <w:szCs w:val="24"/>
              </w:rPr>
              <w:t xml:space="preserve"> 7.07</w:t>
            </w:r>
          </w:p>
        </w:tc>
      </w:tr>
    </w:tbl>
    <w:p w14:paraId="48DD5CF2" w14:textId="77777777" w:rsidR="002340E0" w:rsidRPr="005F3CDB" w:rsidRDefault="002340E0" w:rsidP="002340E0">
      <w:pPr>
        <w:rPr>
          <w:color w:val="000000" w:themeColor="text1"/>
          <w:sz w:val="24"/>
          <w:szCs w:val="24"/>
        </w:rPr>
      </w:pPr>
      <w:r w:rsidRPr="005F3CDB">
        <w:rPr>
          <w:color w:val="000000" w:themeColor="text1"/>
          <w:sz w:val="24"/>
          <w:szCs w:val="24"/>
        </w:rPr>
        <w:t xml:space="preserve">All results were reported as means </w:t>
      </w:r>
      <w:r w:rsidRPr="005F3CDB">
        <w:rPr>
          <w:color w:val="000000" w:themeColor="text1"/>
          <w:sz w:val="24"/>
          <w:szCs w:val="24"/>
        </w:rPr>
        <w:sym w:font="Symbol" w:char="F0B1"/>
      </w:r>
      <w:r w:rsidRPr="005F3CDB">
        <w:rPr>
          <w:color w:val="000000" w:themeColor="text1"/>
          <w:sz w:val="24"/>
          <w:szCs w:val="24"/>
        </w:rPr>
        <w:t xml:space="preserve"> SEM. </w:t>
      </w:r>
    </w:p>
    <w:p w14:paraId="6F439810" w14:textId="77777777" w:rsidR="002340E0" w:rsidRPr="005F3CDB" w:rsidRDefault="002340E0" w:rsidP="002340E0">
      <w:pPr>
        <w:spacing w:line="360" w:lineRule="auto"/>
        <w:rPr>
          <w:color w:val="000000" w:themeColor="text1"/>
          <w:sz w:val="24"/>
          <w:szCs w:val="24"/>
        </w:rPr>
      </w:pPr>
    </w:p>
    <w:p w14:paraId="0F2D8A16" w14:textId="77777777" w:rsidR="002340E0" w:rsidRPr="005F3CDB" w:rsidRDefault="002340E0" w:rsidP="002340E0">
      <w:pPr>
        <w:contextualSpacing/>
        <w:rPr>
          <w:color w:val="000000" w:themeColor="text1"/>
          <w:sz w:val="24"/>
          <w:szCs w:val="24"/>
        </w:rPr>
      </w:pPr>
    </w:p>
    <w:p w14:paraId="61173399" w14:textId="77777777" w:rsidR="002340E0" w:rsidRPr="005F3CDB" w:rsidRDefault="002340E0" w:rsidP="002340E0">
      <w:pPr>
        <w:contextualSpacing/>
        <w:rPr>
          <w:color w:val="000000" w:themeColor="text1"/>
          <w:sz w:val="24"/>
          <w:szCs w:val="24"/>
        </w:rPr>
      </w:pPr>
    </w:p>
    <w:p w14:paraId="100FB728" w14:textId="77777777" w:rsidR="00DF3689" w:rsidRPr="002340E0" w:rsidRDefault="00DF3689" w:rsidP="002340E0"/>
    <w:sectPr w:rsidR="00DF3689" w:rsidRPr="002340E0" w:rsidSect="00234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E0"/>
    <w:rsid w:val="00004035"/>
    <w:rsid w:val="00010755"/>
    <w:rsid w:val="0001250B"/>
    <w:rsid w:val="00013E37"/>
    <w:rsid w:val="00016130"/>
    <w:rsid w:val="00024700"/>
    <w:rsid w:val="000312F5"/>
    <w:rsid w:val="000379AA"/>
    <w:rsid w:val="0004317C"/>
    <w:rsid w:val="00057DD8"/>
    <w:rsid w:val="00064589"/>
    <w:rsid w:val="000666EB"/>
    <w:rsid w:val="000873FC"/>
    <w:rsid w:val="00091DEA"/>
    <w:rsid w:val="00095AD1"/>
    <w:rsid w:val="000A3944"/>
    <w:rsid w:val="000A5636"/>
    <w:rsid w:val="000A7071"/>
    <w:rsid w:val="000B1DAC"/>
    <w:rsid w:val="000C41CA"/>
    <w:rsid w:val="000D4BBB"/>
    <w:rsid w:val="000D77BC"/>
    <w:rsid w:val="000F1161"/>
    <w:rsid w:val="000F2640"/>
    <w:rsid w:val="000F475D"/>
    <w:rsid w:val="001053E5"/>
    <w:rsid w:val="00110D9B"/>
    <w:rsid w:val="00117335"/>
    <w:rsid w:val="00131E6E"/>
    <w:rsid w:val="00135225"/>
    <w:rsid w:val="00150AF6"/>
    <w:rsid w:val="00152494"/>
    <w:rsid w:val="001669C4"/>
    <w:rsid w:val="00166A2B"/>
    <w:rsid w:val="00175A10"/>
    <w:rsid w:val="00177B03"/>
    <w:rsid w:val="001807D3"/>
    <w:rsid w:val="001837CF"/>
    <w:rsid w:val="00186507"/>
    <w:rsid w:val="0018690A"/>
    <w:rsid w:val="00191D92"/>
    <w:rsid w:val="001921BC"/>
    <w:rsid w:val="001A5F02"/>
    <w:rsid w:val="001B6ABB"/>
    <w:rsid w:val="001B7BC3"/>
    <w:rsid w:val="001C531C"/>
    <w:rsid w:val="001C64CF"/>
    <w:rsid w:val="001E1339"/>
    <w:rsid w:val="001E16BC"/>
    <w:rsid w:val="001E4127"/>
    <w:rsid w:val="001F2402"/>
    <w:rsid w:val="001F6221"/>
    <w:rsid w:val="00207F25"/>
    <w:rsid w:val="002166D3"/>
    <w:rsid w:val="00217521"/>
    <w:rsid w:val="00221195"/>
    <w:rsid w:val="00224199"/>
    <w:rsid w:val="002340E0"/>
    <w:rsid w:val="002361A8"/>
    <w:rsid w:val="0023636E"/>
    <w:rsid w:val="00237988"/>
    <w:rsid w:val="00250AFA"/>
    <w:rsid w:val="00252688"/>
    <w:rsid w:val="00254EF8"/>
    <w:rsid w:val="0027537D"/>
    <w:rsid w:val="00280444"/>
    <w:rsid w:val="00283B75"/>
    <w:rsid w:val="00295571"/>
    <w:rsid w:val="002A024A"/>
    <w:rsid w:val="002A48DD"/>
    <w:rsid w:val="002D5194"/>
    <w:rsid w:val="002D7970"/>
    <w:rsid w:val="002E32E6"/>
    <w:rsid w:val="002F175E"/>
    <w:rsid w:val="002F4C22"/>
    <w:rsid w:val="00300C9D"/>
    <w:rsid w:val="00311D93"/>
    <w:rsid w:val="00321523"/>
    <w:rsid w:val="00324498"/>
    <w:rsid w:val="00324D51"/>
    <w:rsid w:val="00330737"/>
    <w:rsid w:val="00330BAB"/>
    <w:rsid w:val="00330CC1"/>
    <w:rsid w:val="00336E06"/>
    <w:rsid w:val="00341912"/>
    <w:rsid w:val="00344286"/>
    <w:rsid w:val="00345054"/>
    <w:rsid w:val="00345682"/>
    <w:rsid w:val="00346841"/>
    <w:rsid w:val="00354432"/>
    <w:rsid w:val="0035627B"/>
    <w:rsid w:val="003578EF"/>
    <w:rsid w:val="00365DE9"/>
    <w:rsid w:val="00375EFA"/>
    <w:rsid w:val="00385910"/>
    <w:rsid w:val="00390715"/>
    <w:rsid w:val="003930C2"/>
    <w:rsid w:val="00393661"/>
    <w:rsid w:val="00393745"/>
    <w:rsid w:val="003937B7"/>
    <w:rsid w:val="00394588"/>
    <w:rsid w:val="003959D6"/>
    <w:rsid w:val="003A13DD"/>
    <w:rsid w:val="003A5066"/>
    <w:rsid w:val="003B593D"/>
    <w:rsid w:val="003B6998"/>
    <w:rsid w:val="003D1FB2"/>
    <w:rsid w:val="003D28C5"/>
    <w:rsid w:val="003D4596"/>
    <w:rsid w:val="003D7455"/>
    <w:rsid w:val="003F0751"/>
    <w:rsid w:val="003F2420"/>
    <w:rsid w:val="003F73A1"/>
    <w:rsid w:val="00435E9A"/>
    <w:rsid w:val="004476C0"/>
    <w:rsid w:val="004604C4"/>
    <w:rsid w:val="00460D0F"/>
    <w:rsid w:val="0046107A"/>
    <w:rsid w:val="00480A55"/>
    <w:rsid w:val="00480B1E"/>
    <w:rsid w:val="0048408B"/>
    <w:rsid w:val="00484924"/>
    <w:rsid w:val="0048644D"/>
    <w:rsid w:val="00490DFF"/>
    <w:rsid w:val="004A7A4D"/>
    <w:rsid w:val="004B1D1F"/>
    <w:rsid w:val="004B438E"/>
    <w:rsid w:val="004B70A5"/>
    <w:rsid w:val="004C3E88"/>
    <w:rsid w:val="004D4C24"/>
    <w:rsid w:val="0051260B"/>
    <w:rsid w:val="00520EF3"/>
    <w:rsid w:val="005218FB"/>
    <w:rsid w:val="00521D84"/>
    <w:rsid w:val="0054003A"/>
    <w:rsid w:val="00543A43"/>
    <w:rsid w:val="00543B08"/>
    <w:rsid w:val="005617B5"/>
    <w:rsid w:val="00567983"/>
    <w:rsid w:val="0057013B"/>
    <w:rsid w:val="005739EC"/>
    <w:rsid w:val="005855CC"/>
    <w:rsid w:val="005874BA"/>
    <w:rsid w:val="00587AB7"/>
    <w:rsid w:val="005917DB"/>
    <w:rsid w:val="00591D35"/>
    <w:rsid w:val="0059226E"/>
    <w:rsid w:val="00595CA5"/>
    <w:rsid w:val="005B7121"/>
    <w:rsid w:val="005C7D2A"/>
    <w:rsid w:val="005D0E4F"/>
    <w:rsid w:val="005D6FE3"/>
    <w:rsid w:val="005E7523"/>
    <w:rsid w:val="005F013C"/>
    <w:rsid w:val="00610337"/>
    <w:rsid w:val="0062466A"/>
    <w:rsid w:val="00625143"/>
    <w:rsid w:val="006313AD"/>
    <w:rsid w:val="00645E28"/>
    <w:rsid w:val="00651A00"/>
    <w:rsid w:val="006534DF"/>
    <w:rsid w:val="00673ECA"/>
    <w:rsid w:val="006751D9"/>
    <w:rsid w:val="00681215"/>
    <w:rsid w:val="00693D74"/>
    <w:rsid w:val="0069755F"/>
    <w:rsid w:val="006A731C"/>
    <w:rsid w:val="006A737A"/>
    <w:rsid w:val="006B2ECD"/>
    <w:rsid w:val="006B34AC"/>
    <w:rsid w:val="006B37BD"/>
    <w:rsid w:val="006B467E"/>
    <w:rsid w:val="006C1814"/>
    <w:rsid w:val="006C562C"/>
    <w:rsid w:val="006D4D27"/>
    <w:rsid w:val="006D5016"/>
    <w:rsid w:val="006E24F9"/>
    <w:rsid w:val="006E4441"/>
    <w:rsid w:val="006E6693"/>
    <w:rsid w:val="006E7CBF"/>
    <w:rsid w:val="007232A9"/>
    <w:rsid w:val="007264B0"/>
    <w:rsid w:val="00727AAE"/>
    <w:rsid w:val="0073231B"/>
    <w:rsid w:val="007357C1"/>
    <w:rsid w:val="00747AB4"/>
    <w:rsid w:val="007513DF"/>
    <w:rsid w:val="007517FA"/>
    <w:rsid w:val="0076042C"/>
    <w:rsid w:val="0076290F"/>
    <w:rsid w:val="00764169"/>
    <w:rsid w:val="00772F59"/>
    <w:rsid w:val="00773043"/>
    <w:rsid w:val="007776BD"/>
    <w:rsid w:val="00780E88"/>
    <w:rsid w:val="007831EA"/>
    <w:rsid w:val="00786996"/>
    <w:rsid w:val="00790F0E"/>
    <w:rsid w:val="00794123"/>
    <w:rsid w:val="00795120"/>
    <w:rsid w:val="00797A7F"/>
    <w:rsid w:val="007B28D0"/>
    <w:rsid w:val="007C12FE"/>
    <w:rsid w:val="007C52C7"/>
    <w:rsid w:val="007D0609"/>
    <w:rsid w:val="007D77E7"/>
    <w:rsid w:val="007E0127"/>
    <w:rsid w:val="007E6EDC"/>
    <w:rsid w:val="007E78D2"/>
    <w:rsid w:val="007F08BA"/>
    <w:rsid w:val="007F72AC"/>
    <w:rsid w:val="007F76A3"/>
    <w:rsid w:val="007F7D4E"/>
    <w:rsid w:val="00814D06"/>
    <w:rsid w:val="00817B15"/>
    <w:rsid w:val="00824B2C"/>
    <w:rsid w:val="00824FE3"/>
    <w:rsid w:val="00827669"/>
    <w:rsid w:val="008322E4"/>
    <w:rsid w:val="00847B46"/>
    <w:rsid w:val="00850A7B"/>
    <w:rsid w:val="00855C09"/>
    <w:rsid w:val="008774FB"/>
    <w:rsid w:val="008802DE"/>
    <w:rsid w:val="008974EB"/>
    <w:rsid w:val="008A1CFE"/>
    <w:rsid w:val="008B082F"/>
    <w:rsid w:val="008C4054"/>
    <w:rsid w:val="008D1F93"/>
    <w:rsid w:val="008F120E"/>
    <w:rsid w:val="008F35B3"/>
    <w:rsid w:val="00901648"/>
    <w:rsid w:val="00911A16"/>
    <w:rsid w:val="00914331"/>
    <w:rsid w:val="00922C8A"/>
    <w:rsid w:val="009343D5"/>
    <w:rsid w:val="009609EA"/>
    <w:rsid w:val="00972D66"/>
    <w:rsid w:val="00974976"/>
    <w:rsid w:val="009B3E88"/>
    <w:rsid w:val="009C53E8"/>
    <w:rsid w:val="009E2F2F"/>
    <w:rsid w:val="009E64DC"/>
    <w:rsid w:val="009E6B15"/>
    <w:rsid w:val="009E6F39"/>
    <w:rsid w:val="009E7AB4"/>
    <w:rsid w:val="009F4F0E"/>
    <w:rsid w:val="00A045D4"/>
    <w:rsid w:val="00A13AE1"/>
    <w:rsid w:val="00A16976"/>
    <w:rsid w:val="00A23738"/>
    <w:rsid w:val="00A36BAC"/>
    <w:rsid w:val="00A40F9D"/>
    <w:rsid w:val="00A46629"/>
    <w:rsid w:val="00A5531B"/>
    <w:rsid w:val="00A64FE8"/>
    <w:rsid w:val="00A67F7C"/>
    <w:rsid w:val="00A743D5"/>
    <w:rsid w:val="00A81158"/>
    <w:rsid w:val="00A8216C"/>
    <w:rsid w:val="00AA4232"/>
    <w:rsid w:val="00AC13AF"/>
    <w:rsid w:val="00AD6EA3"/>
    <w:rsid w:val="00AE7F0F"/>
    <w:rsid w:val="00AE7FC7"/>
    <w:rsid w:val="00AF3B55"/>
    <w:rsid w:val="00B012C3"/>
    <w:rsid w:val="00B022C8"/>
    <w:rsid w:val="00B130B2"/>
    <w:rsid w:val="00B24C3B"/>
    <w:rsid w:val="00B30BB6"/>
    <w:rsid w:val="00B32E46"/>
    <w:rsid w:val="00B508B6"/>
    <w:rsid w:val="00B52AD6"/>
    <w:rsid w:val="00B556C7"/>
    <w:rsid w:val="00B56258"/>
    <w:rsid w:val="00B61F9E"/>
    <w:rsid w:val="00B65FA2"/>
    <w:rsid w:val="00B74723"/>
    <w:rsid w:val="00B77652"/>
    <w:rsid w:val="00B86E88"/>
    <w:rsid w:val="00B871EE"/>
    <w:rsid w:val="00BA02AD"/>
    <w:rsid w:val="00BA3841"/>
    <w:rsid w:val="00BA4C9D"/>
    <w:rsid w:val="00BB62CD"/>
    <w:rsid w:val="00BC1F31"/>
    <w:rsid w:val="00BD35A5"/>
    <w:rsid w:val="00BD62A6"/>
    <w:rsid w:val="00BE189A"/>
    <w:rsid w:val="00BE581C"/>
    <w:rsid w:val="00BE5E91"/>
    <w:rsid w:val="00BE7AAC"/>
    <w:rsid w:val="00BF65DB"/>
    <w:rsid w:val="00C02040"/>
    <w:rsid w:val="00C11F24"/>
    <w:rsid w:val="00C13B6C"/>
    <w:rsid w:val="00C23A32"/>
    <w:rsid w:val="00C30CF6"/>
    <w:rsid w:val="00C32D8D"/>
    <w:rsid w:val="00C37341"/>
    <w:rsid w:val="00C45E7F"/>
    <w:rsid w:val="00C55E8C"/>
    <w:rsid w:val="00C606E2"/>
    <w:rsid w:val="00C61D95"/>
    <w:rsid w:val="00C669A2"/>
    <w:rsid w:val="00C7346A"/>
    <w:rsid w:val="00C80F7B"/>
    <w:rsid w:val="00CA213C"/>
    <w:rsid w:val="00CA3E50"/>
    <w:rsid w:val="00CA4F44"/>
    <w:rsid w:val="00CA5D5E"/>
    <w:rsid w:val="00CB11BA"/>
    <w:rsid w:val="00CB26C6"/>
    <w:rsid w:val="00CB393F"/>
    <w:rsid w:val="00CD14F3"/>
    <w:rsid w:val="00CD1A5F"/>
    <w:rsid w:val="00D01F7E"/>
    <w:rsid w:val="00D029C3"/>
    <w:rsid w:val="00D030C9"/>
    <w:rsid w:val="00D07D6A"/>
    <w:rsid w:val="00D24DD1"/>
    <w:rsid w:val="00D37997"/>
    <w:rsid w:val="00D403DB"/>
    <w:rsid w:val="00D4209B"/>
    <w:rsid w:val="00D425FB"/>
    <w:rsid w:val="00D435DA"/>
    <w:rsid w:val="00D45030"/>
    <w:rsid w:val="00D45201"/>
    <w:rsid w:val="00D52BB4"/>
    <w:rsid w:val="00D972AC"/>
    <w:rsid w:val="00DA13ED"/>
    <w:rsid w:val="00DA56B1"/>
    <w:rsid w:val="00DB3F0D"/>
    <w:rsid w:val="00DC01D1"/>
    <w:rsid w:val="00DD1A1B"/>
    <w:rsid w:val="00DD2956"/>
    <w:rsid w:val="00DE0577"/>
    <w:rsid w:val="00DE1EA0"/>
    <w:rsid w:val="00DF099D"/>
    <w:rsid w:val="00DF1D59"/>
    <w:rsid w:val="00DF3689"/>
    <w:rsid w:val="00DF43C5"/>
    <w:rsid w:val="00E07BF1"/>
    <w:rsid w:val="00E138A5"/>
    <w:rsid w:val="00E3343B"/>
    <w:rsid w:val="00E40EF4"/>
    <w:rsid w:val="00E47B3F"/>
    <w:rsid w:val="00E5249C"/>
    <w:rsid w:val="00E54ADC"/>
    <w:rsid w:val="00E55F64"/>
    <w:rsid w:val="00E816B9"/>
    <w:rsid w:val="00E9055E"/>
    <w:rsid w:val="00EA690C"/>
    <w:rsid w:val="00EB02E2"/>
    <w:rsid w:val="00EC58B8"/>
    <w:rsid w:val="00EE0A6E"/>
    <w:rsid w:val="00EE19B0"/>
    <w:rsid w:val="00EF4347"/>
    <w:rsid w:val="00F234C6"/>
    <w:rsid w:val="00F32CC5"/>
    <w:rsid w:val="00F365CD"/>
    <w:rsid w:val="00F43961"/>
    <w:rsid w:val="00F53600"/>
    <w:rsid w:val="00F70C95"/>
    <w:rsid w:val="00F72374"/>
    <w:rsid w:val="00F74D29"/>
    <w:rsid w:val="00F84EF2"/>
    <w:rsid w:val="00FA2749"/>
    <w:rsid w:val="00FB5C31"/>
    <w:rsid w:val="00F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55D63"/>
  <w15:chartTrackingRefBased/>
  <w15:docId w15:val="{1A7A8A64-3065-1843-A628-86A42916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E0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0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,Wonkyu</dc:creator>
  <cp:keywords/>
  <dc:description/>
  <cp:lastModifiedBy>Ju,Wonkyu</cp:lastModifiedBy>
  <cp:revision>1</cp:revision>
  <dcterms:created xsi:type="dcterms:W3CDTF">2025-05-20T18:23:00Z</dcterms:created>
  <dcterms:modified xsi:type="dcterms:W3CDTF">2025-05-20T18:30:00Z</dcterms:modified>
</cp:coreProperties>
</file>